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5F634" w14:textId="77777777" w:rsidR="003D4604" w:rsidRPr="003D4604" w:rsidRDefault="003D4604" w:rsidP="003D4604">
      <w:pPr>
        <w:ind w:left="-426"/>
        <w:jc w:val="center"/>
        <w:outlineLvl w:val="0"/>
        <w:rPr>
          <w:rFonts w:ascii="Times New Roman" w:eastAsia="Calibri" w:hAnsi="Times New Roman" w:cs="Times New Roman"/>
          <w:color w:val="000000"/>
          <w:kern w:val="0"/>
          <w:sz w:val="24"/>
          <w:szCs w:val="24"/>
          <w:u w:val="single"/>
          <w14:ligatures w14:val="none"/>
        </w:rPr>
      </w:pPr>
      <w:proofErr w:type="spellStart"/>
      <w:r w:rsidRPr="003D4604">
        <w:rPr>
          <w:rFonts w:ascii="Times New Roman" w:eastAsia="Calibri" w:hAnsi="Times New Roman" w:cs="Times New Roman"/>
          <w:color w:val="000000"/>
          <w:kern w:val="0"/>
          <w:sz w:val="24"/>
          <w:szCs w:val="24"/>
          <w:u w:val="single"/>
          <w14:ligatures w14:val="none"/>
        </w:rPr>
        <w:t>ACTMuS</w:t>
      </w:r>
      <w:proofErr w:type="spellEnd"/>
      <w:r w:rsidRPr="003D4604">
        <w:rPr>
          <w:rFonts w:ascii="Times New Roman" w:eastAsia="Calibri" w:hAnsi="Times New Roman" w:cs="Times New Roman"/>
          <w:color w:val="000000"/>
          <w:kern w:val="0"/>
          <w:sz w:val="24"/>
          <w:szCs w:val="24"/>
          <w:u w:val="single"/>
          <w14:ligatures w14:val="none"/>
        </w:rPr>
        <w:t xml:space="preserve">: Interview Topic Guide </w:t>
      </w:r>
    </w:p>
    <w:p w14:paraId="1473007C" w14:textId="77777777" w:rsidR="003D4604" w:rsidRPr="003D4604" w:rsidRDefault="003D4604" w:rsidP="003D4604">
      <w:pPr>
        <w:spacing w:after="200" w:line="276" w:lineRule="auto"/>
        <w:ind w:left="426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kern w:val="0"/>
          <w:sz w:val="24"/>
          <w:szCs w:val="24"/>
          <w:u w:val="single"/>
          <w14:ligatures w14:val="none"/>
        </w:rPr>
        <w:t xml:space="preserve">Discussion points </w:t>
      </w:r>
    </w:p>
    <w:p w14:paraId="1AE6557D" w14:textId="77777777" w:rsidR="003D4604" w:rsidRPr="003D4604" w:rsidRDefault="003D4604" w:rsidP="003D4604">
      <w:pPr>
        <w:numPr>
          <w:ilvl w:val="0"/>
          <w:numId w:val="1"/>
        </w:numPr>
        <w:spacing w:after="200" w:line="276" w:lineRule="auto"/>
        <w:ind w:left="426"/>
        <w:contextualSpacing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gramStart"/>
      <w:r w:rsidRPr="003D460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rstly</w:t>
      </w:r>
      <w:proofErr w:type="gramEnd"/>
      <w:r w:rsidRPr="003D460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can you tell me a little bit about your expectations before participating in the trial?</w:t>
      </w:r>
    </w:p>
    <w:p w14:paraId="116A57FB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 xml:space="preserve">Prompt 1: I’m interested in why you agreed to take part in the </w:t>
      </w:r>
      <w:proofErr w:type="gramStart"/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>trial</w:t>
      </w:r>
      <w:proofErr w:type="gramEnd"/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 xml:space="preserve"> </w:t>
      </w:r>
    </w:p>
    <w:p w14:paraId="37BDFB2C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>Prompt 2: what you were initially expecting the treatment to involve?</w:t>
      </w:r>
    </w:p>
    <w:p w14:paraId="0E59894D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 xml:space="preserve">Prompt 3: did you have any previous experience of ACT / mindfulness </w:t>
      </w:r>
      <w:proofErr w:type="gramStart"/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>e.g.</w:t>
      </w:r>
      <w:proofErr w:type="gramEnd"/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 xml:space="preserve"> audio files?</w:t>
      </w:r>
    </w:p>
    <w:p w14:paraId="1BF4F8EF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1FFEB7E0" w14:textId="77777777" w:rsidR="003D4604" w:rsidRPr="003D4604" w:rsidRDefault="003D4604" w:rsidP="003D4604">
      <w:pPr>
        <w:numPr>
          <w:ilvl w:val="0"/>
          <w:numId w:val="1"/>
        </w:numPr>
        <w:spacing w:after="200" w:line="276" w:lineRule="auto"/>
        <w:ind w:left="426"/>
        <w:contextualSpacing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Next can you tell me about your experiences of having the ACT </w:t>
      </w:r>
      <w:proofErr w:type="gramStart"/>
      <w:r w:rsidRPr="003D460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reatment</w:t>
      </w:r>
      <w:proofErr w:type="gramEnd"/>
    </w:p>
    <w:p w14:paraId="09E0D80E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>Prompt 1: what kinds of things did the treatment involve?</w:t>
      </w:r>
    </w:p>
    <w:p w14:paraId="11CD5619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 xml:space="preserve">Prompt 2: what were some of the good parts about receiving ACT? </w:t>
      </w:r>
    </w:p>
    <w:p w14:paraId="0D6CBBBA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>Prompt 3: where there any challenges aspects to receiving ACT?</w:t>
      </w:r>
    </w:p>
    <w:p w14:paraId="1F6A7C5B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533161DC" w14:textId="77777777" w:rsidR="003D4604" w:rsidRPr="003D4604" w:rsidRDefault="003D4604" w:rsidP="003D4604">
      <w:pPr>
        <w:numPr>
          <w:ilvl w:val="0"/>
          <w:numId w:val="1"/>
        </w:numPr>
        <w:spacing w:after="200" w:line="276" w:lineRule="auto"/>
        <w:ind w:left="426"/>
        <w:contextualSpacing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Can you tell me what it was like to receive the intervention remotely? </w:t>
      </w:r>
    </w:p>
    <w:p w14:paraId="2884149B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 xml:space="preserve">Prompt 1: Was it easy to access the </w:t>
      </w:r>
      <w:proofErr w:type="gramStart"/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>booklets</w:t>
      </w:r>
      <w:proofErr w:type="gramEnd"/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 xml:space="preserve"> </w:t>
      </w:r>
    </w:p>
    <w:p w14:paraId="6E17566C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 xml:space="preserve">Prompt 2: Was it easy to access / hear the audio files? </w:t>
      </w:r>
    </w:p>
    <w:p w14:paraId="105B5E74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>Prompt 3: Would you have made any changes to how the intervention was delivered?</w:t>
      </w:r>
    </w:p>
    <w:p w14:paraId="1C434D4D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5CF94F8C" w14:textId="77777777" w:rsidR="003D4604" w:rsidRPr="003D4604" w:rsidRDefault="003D4604" w:rsidP="003D4604">
      <w:pPr>
        <w:numPr>
          <w:ilvl w:val="0"/>
          <w:numId w:val="1"/>
        </w:numPr>
        <w:spacing w:after="200" w:line="276" w:lineRule="auto"/>
        <w:ind w:left="426"/>
        <w:contextualSpacing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How did you find the materials themselves?</w:t>
      </w:r>
    </w:p>
    <w:p w14:paraId="636DA020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>4.A. How did you find the booklets?</w:t>
      </w:r>
    </w:p>
    <w:p w14:paraId="7FA4C589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 xml:space="preserve">Prompt 1.a: What was most helpful about having them? </w:t>
      </w:r>
    </w:p>
    <w:p w14:paraId="6F3B17C5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 xml:space="preserve">Prompt 1.b: what was challenging about them? </w:t>
      </w:r>
    </w:p>
    <w:p w14:paraId="490BDC46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670E3F12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 xml:space="preserve">Further prompts: </w:t>
      </w:r>
    </w:p>
    <w:p w14:paraId="289686FB" w14:textId="77777777" w:rsidR="003D4604" w:rsidRPr="003D4604" w:rsidRDefault="003D4604" w:rsidP="003D4604">
      <w:pPr>
        <w:numPr>
          <w:ilvl w:val="0"/>
          <w:numId w:val="2"/>
        </w:num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>How did you find the exercises / homework tasks?</w:t>
      </w:r>
    </w:p>
    <w:p w14:paraId="31C5252C" w14:textId="77777777" w:rsidR="003D4604" w:rsidRPr="003D4604" w:rsidRDefault="003D4604" w:rsidP="003D4604">
      <w:pPr>
        <w:numPr>
          <w:ilvl w:val="0"/>
          <w:numId w:val="2"/>
        </w:num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 xml:space="preserve">What was your experience of the metaphors– were they helpful? </w:t>
      </w:r>
    </w:p>
    <w:p w14:paraId="732FE897" w14:textId="77777777" w:rsidR="003D4604" w:rsidRPr="003D4604" w:rsidRDefault="003D4604" w:rsidP="003D4604">
      <w:pPr>
        <w:numPr>
          <w:ilvl w:val="0"/>
          <w:numId w:val="2"/>
        </w:num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>How easy to follow were the modules?</w:t>
      </w:r>
    </w:p>
    <w:p w14:paraId="0FFAE05F" w14:textId="77777777" w:rsidR="003D4604" w:rsidRPr="003D4604" w:rsidRDefault="003D4604" w:rsidP="003D4604">
      <w:pPr>
        <w:numPr>
          <w:ilvl w:val="0"/>
          <w:numId w:val="2"/>
        </w:num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>How appropriate did you feel the style &amp; language was?</w:t>
      </w:r>
    </w:p>
    <w:p w14:paraId="267E4533" w14:textId="77777777" w:rsidR="003D4604" w:rsidRPr="003D4604" w:rsidRDefault="003D4604" w:rsidP="003D4604">
      <w:pPr>
        <w:numPr>
          <w:ilvl w:val="0"/>
          <w:numId w:val="2"/>
        </w:num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 xml:space="preserve">How was the length of the booklets and the timings for receiving them? </w:t>
      </w:r>
    </w:p>
    <w:p w14:paraId="55318134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67369343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 xml:space="preserve">4.b. How did you find the audio files? </w:t>
      </w:r>
    </w:p>
    <w:p w14:paraId="33BC5658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>Prompt 1.a: Did they feel like a useful addition to the treatment?</w:t>
      </w:r>
    </w:p>
    <w:p w14:paraId="5B49421D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 xml:space="preserve">Prompt 1.b: Did you find them helpful or not? </w:t>
      </w:r>
    </w:p>
    <w:p w14:paraId="247A2BB4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</w:p>
    <w:p w14:paraId="7DEB51B5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>Further prompts:</w:t>
      </w:r>
    </w:p>
    <w:p w14:paraId="47AA8B3C" w14:textId="77777777" w:rsidR="003D4604" w:rsidRPr="003D4604" w:rsidRDefault="003D4604" w:rsidP="003D4604">
      <w:pPr>
        <w:numPr>
          <w:ilvl w:val="0"/>
          <w:numId w:val="2"/>
        </w:num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 xml:space="preserve">Did you like listening to them? How often did you listen to them? </w:t>
      </w:r>
    </w:p>
    <w:p w14:paraId="74AC47A6" w14:textId="77777777" w:rsidR="003D4604" w:rsidRPr="003D4604" w:rsidRDefault="003D4604" w:rsidP="003D4604">
      <w:pPr>
        <w:numPr>
          <w:ilvl w:val="0"/>
          <w:numId w:val="2"/>
        </w:num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 xml:space="preserve">Other than just being relaxing do you think they are helpful? </w:t>
      </w:r>
    </w:p>
    <w:p w14:paraId="104596C1" w14:textId="77777777" w:rsidR="003D4604" w:rsidRPr="003D4604" w:rsidRDefault="003D4604" w:rsidP="003D4604">
      <w:pPr>
        <w:numPr>
          <w:ilvl w:val="0"/>
          <w:numId w:val="2"/>
        </w:num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>How did you find the content, were they easy to grasp?</w:t>
      </w:r>
    </w:p>
    <w:p w14:paraId="58B52FDF" w14:textId="77777777" w:rsidR="003D4604" w:rsidRPr="003D4604" w:rsidRDefault="003D4604" w:rsidP="003D4604">
      <w:pPr>
        <w:numPr>
          <w:ilvl w:val="0"/>
          <w:numId w:val="2"/>
        </w:num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>How was the sound quality?</w:t>
      </w:r>
    </w:p>
    <w:p w14:paraId="39FA5BF9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</w:p>
    <w:p w14:paraId="54A730C1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2D063907" w14:textId="77777777" w:rsidR="003D4604" w:rsidRPr="003D4604" w:rsidRDefault="003D4604" w:rsidP="003D4604">
      <w:pPr>
        <w:numPr>
          <w:ilvl w:val="0"/>
          <w:numId w:val="1"/>
        </w:num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How/ what was your experience of the therapist?</w:t>
      </w:r>
      <w:r w:rsidRPr="003D460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br/>
      </w: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>Prompt 1: Were the telephone calls a useful addition to the materials?</w:t>
      </w:r>
    </w:p>
    <w:p w14:paraId="62C67E02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 xml:space="preserve">Prompt 2: In what ways were they helpful / or not? </w:t>
      </w:r>
    </w:p>
    <w:p w14:paraId="73DD02F7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>Prompt 3: Do you have any suggestions on how they could be improved?</w:t>
      </w:r>
    </w:p>
    <w:p w14:paraId="00C7C1AF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lastRenderedPageBreak/>
        <w:br/>
      </w: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 xml:space="preserve">Further prompts: </w:t>
      </w:r>
    </w:p>
    <w:p w14:paraId="0A5E051C" w14:textId="77777777" w:rsidR="003D4604" w:rsidRPr="003D4604" w:rsidRDefault="003D4604" w:rsidP="003D4604">
      <w:pPr>
        <w:numPr>
          <w:ilvl w:val="0"/>
          <w:numId w:val="2"/>
        </w:num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 xml:space="preserve">How was the length of each session? </w:t>
      </w:r>
    </w:p>
    <w:p w14:paraId="53F6AEEE" w14:textId="77777777" w:rsidR="003D4604" w:rsidRPr="003D4604" w:rsidRDefault="003D4604" w:rsidP="003D4604">
      <w:pPr>
        <w:numPr>
          <w:ilvl w:val="0"/>
          <w:numId w:val="2"/>
        </w:num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 xml:space="preserve">Were there the right amount sessions? </w:t>
      </w:r>
    </w:p>
    <w:p w14:paraId="39A1C8CD" w14:textId="77777777" w:rsidR="003D4604" w:rsidRPr="003D4604" w:rsidRDefault="003D4604" w:rsidP="003D4604">
      <w:pPr>
        <w:numPr>
          <w:ilvl w:val="0"/>
          <w:numId w:val="2"/>
        </w:num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 xml:space="preserve">Do you think the sessions would have been different if in person… if yes, in what ways? </w:t>
      </w:r>
    </w:p>
    <w:p w14:paraId="0EA124A9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5708261C" w14:textId="77777777" w:rsidR="003D4604" w:rsidRPr="003D4604" w:rsidRDefault="003D4604" w:rsidP="003D4604">
      <w:pPr>
        <w:numPr>
          <w:ilvl w:val="0"/>
          <w:numId w:val="1"/>
        </w:numPr>
        <w:spacing w:after="200" w:line="276" w:lineRule="auto"/>
        <w:ind w:left="426"/>
        <w:contextualSpacing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o you feel that anything has changed since receiving the intervention?</w:t>
      </w:r>
    </w:p>
    <w:p w14:paraId="6EAADB48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 xml:space="preserve">Prompt 1: Do you feel like how you relate to your thoughts and feelings has changed? How? </w:t>
      </w:r>
    </w:p>
    <w:p w14:paraId="2BAB5491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>Prompt 2: Has it changed the things you do?</w:t>
      </w:r>
    </w:p>
    <w:p w14:paraId="66D7F872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 xml:space="preserve">Prompt 3: Have you noticed any other changes since the treatment </w:t>
      </w:r>
      <w:proofErr w:type="gramStart"/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>e.g.</w:t>
      </w:r>
      <w:proofErr w:type="gramEnd"/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 xml:space="preserve"> your goals, work, relationships or even your symptoms?</w:t>
      </w:r>
    </w:p>
    <w:p w14:paraId="066308FB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205C3750" w14:textId="77777777" w:rsidR="003D4604" w:rsidRPr="003D4604" w:rsidRDefault="003D4604" w:rsidP="003D4604">
      <w:pPr>
        <w:numPr>
          <w:ilvl w:val="0"/>
          <w:numId w:val="1"/>
        </w:numPr>
        <w:spacing w:after="200" w:line="276" w:lineRule="auto"/>
        <w:ind w:left="426"/>
        <w:contextualSpacing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Have you been able to maintain any parts of the intervention? </w:t>
      </w:r>
    </w:p>
    <w:p w14:paraId="0CC2BF66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>Prompt 1: Have you used the materials (or ideas from it) since finishing the intervention?</w:t>
      </w:r>
    </w:p>
    <w:p w14:paraId="26355C89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 xml:space="preserve">Prompt 2:  Is there anything you have been able to maintain long-term? </w:t>
      </w:r>
    </w:p>
    <w:p w14:paraId="682BBB40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>If yes, what have you been doing? If no, what barriers were there?</w:t>
      </w:r>
    </w:p>
    <w:p w14:paraId="70BB6B07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>Prompt 3: Did you find module 4 helpful in suggesting how to maintain the intervention? How could this be improved?</w:t>
      </w:r>
    </w:p>
    <w:p w14:paraId="6105D125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37355DF8" w14:textId="77777777" w:rsidR="003D4604" w:rsidRPr="003D4604" w:rsidRDefault="003D4604" w:rsidP="003D4604">
      <w:pPr>
        <w:numPr>
          <w:ilvl w:val="0"/>
          <w:numId w:val="1"/>
        </w:numPr>
        <w:spacing w:after="200" w:line="276" w:lineRule="auto"/>
        <w:ind w:left="426"/>
        <w:contextualSpacing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Overall, looking back now on the treatment you received, what do you think about the use of ACT as a treatment for MD?</w:t>
      </w:r>
    </w:p>
    <w:p w14:paraId="1562D1A8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 xml:space="preserve">Prompt 1: Do you think that the intervention provided helpful ideas or </w:t>
      </w:r>
      <w:proofErr w:type="gramStart"/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>opened up</w:t>
      </w:r>
      <w:proofErr w:type="gramEnd"/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 xml:space="preserve"> ways to deal with the challenges relating to MD? What was particularly helpful?</w:t>
      </w:r>
    </w:p>
    <w:p w14:paraId="0B11D65A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>Prompt 2: Were there any parts that you felt were not helpful/suitable for people with MD?</w:t>
      </w:r>
    </w:p>
    <w:p w14:paraId="4658F6A3" w14:textId="77777777" w:rsidR="003D4604" w:rsidRPr="003D4604" w:rsidRDefault="003D4604" w:rsidP="003D4604">
      <w:pPr>
        <w:spacing w:after="200" w:line="276" w:lineRule="auto"/>
        <w:ind w:left="426"/>
        <w:contextualSpacing/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</w:pPr>
      <w:r w:rsidRPr="003D4604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>Prompt 3: Is there any way it could be better tailored to people with MD?</w:t>
      </w:r>
    </w:p>
    <w:p w14:paraId="5DFAB10A" w14:textId="77777777" w:rsidR="003D4604" w:rsidRPr="003D4604" w:rsidRDefault="003D4604" w:rsidP="003D4604">
      <w:pPr>
        <w:rPr>
          <w:rFonts w:ascii="Times New Roman" w:eastAsia="Calibri" w:hAnsi="Times New Roman" w:cs="Times New Roman"/>
          <w:kern w:val="0"/>
          <w:sz w:val="24"/>
          <w14:ligatures w14:val="none"/>
        </w:rPr>
      </w:pPr>
    </w:p>
    <w:p w14:paraId="276DA008" w14:textId="7F49FF9F" w:rsidR="002F528D" w:rsidRPr="003D4604" w:rsidRDefault="002F528D">
      <w:pPr>
        <w:rPr>
          <w:rFonts w:ascii="Times New Roman" w:eastAsia="Calibri" w:hAnsi="Times New Roman" w:cs="Times New Roman"/>
          <w:kern w:val="0"/>
          <w:sz w:val="24"/>
          <w14:ligatures w14:val="none"/>
        </w:rPr>
      </w:pPr>
    </w:p>
    <w:sectPr w:rsidR="002F528D" w:rsidRPr="003D4604" w:rsidSect="003D4604">
      <w:pgSz w:w="11906" w:h="16838" w:code="9"/>
      <w:pgMar w:top="851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E2631"/>
    <w:multiLevelType w:val="hybridMultilevel"/>
    <w:tmpl w:val="13BA06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BEB580D"/>
    <w:multiLevelType w:val="hybridMultilevel"/>
    <w:tmpl w:val="5A500B2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31992932">
    <w:abstractNumId w:val="1"/>
  </w:num>
  <w:num w:numId="2" w16cid:durableId="15484883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604"/>
    <w:rsid w:val="002F528D"/>
    <w:rsid w:val="003D4604"/>
    <w:rsid w:val="005C4CA4"/>
    <w:rsid w:val="00E52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2C838"/>
  <w15:chartTrackingRefBased/>
  <w15:docId w15:val="{1C0657D2-981D-4E4C-94A1-4E0571C8E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2</Words>
  <Characters>2863</Characters>
  <Application>Microsoft Office Word</Application>
  <DocSecurity>0</DocSecurity>
  <Lines>23</Lines>
  <Paragraphs>6</Paragraphs>
  <ScaleCrop>false</ScaleCrop>
  <Company/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Graham</dc:creator>
  <cp:keywords/>
  <dc:description/>
  <cp:lastModifiedBy>Christopher Graham</cp:lastModifiedBy>
  <cp:revision>1</cp:revision>
  <dcterms:created xsi:type="dcterms:W3CDTF">2023-06-01T09:03:00Z</dcterms:created>
  <dcterms:modified xsi:type="dcterms:W3CDTF">2023-06-01T09:04:00Z</dcterms:modified>
</cp:coreProperties>
</file>